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B3EAA" w14:textId="0F93BB06" w:rsidR="001E3783" w:rsidRDefault="001E3783" w:rsidP="004770A9">
      <w:pPr>
        <w:rPr>
          <w:b/>
          <w:bCs/>
          <w:color w:val="FF0000"/>
          <w:sz w:val="20"/>
          <w:szCs w:val="20"/>
        </w:rPr>
      </w:pPr>
    </w:p>
    <w:p w14:paraId="317A90C0" w14:textId="4CE7B128" w:rsidR="00512EAC" w:rsidRPr="006B7C89" w:rsidRDefault="006B7C89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91BC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8351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A03">
        <w:rPr>
          <w:rFonts w:ascii="Times New Roman" w:hAnsi="Times New Roman" w:cs="Times New Roman"/>
          <w:sz w:val="24"/>
          <w:szCs w:val="24"/>
        </w:rPr>
        <w:t>Inhibitory effect of varying concentrations of NSC</w:t>
      </w:r>
      <w:r>
        <w:rPr>
          <w:rFonts w:ascii="Times New Roman" w:hAnsi="Times New Roman" w:cs="Times New Roman"/>
          <w:sz w:val="24"/>
          <w:szCs w:val="24"/>
        </w:rPr>
        <w:t>62709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360"/>
        <w:gridCol w:w="566"/>
        <w:gridCol w:w="566"/>
        <w:gridCol w:w="578"/>
        <w:gridCol w:w="566"/>
        <w:gridCol w:w="566"/>
      </w:tblGrid>
      <w:tr w:rsidR="00FD5050" w:rsidRPr="006B7C89" w14:paraId="1A34E498" w14:textId="77777777" w:rsidTr="006B7C89">
        <w:trPr>
          <w:trHeight w:val="295"/>
        </w:trPr>
        <w:tc>
          <w:tcPr>
            <w:tcW w:w="1615" w:type="dxa"/>
            <w:shd w:val="clear" w:color="auto" w:fill="auto"/>
            <w:noWrap/>
            <w:vAlign w:val="bottom"/>
          </w:tcPr>
          <w:p w14:paraId="2D332687" w14:textId="638A06AF" w:rsidR="00FD5050" w:rsidRPr="006B7C89" w:rsidRDefault="00FD5050" w:rsidP="00512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SC62709 (µM)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1E59C5D0" w14:textId="133140B4" w:rsidR="00FD5050" w:rsidRPr="006B7C89" w:rsidRDefault="00CB6E93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75067BF3" w14:textId="0DBC87C7" w:rsidR="00FD5050" w:rsidRPr="006B7C89" w:rsidRDefault="00CB6E93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14CE0CBF" w14:textId="79035EA5" w:rsidR="00FD5050" w:rsidRPr="006B7C89" w:rsidRDefault="00CB6E93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78" w:type="dxa"/>
            <w:shd w:val="clear" w:color="auto" w:fill="auto"/>
            <w:noWrap/>
            <w:vAlign w:val="bottom"/>
          </w:tcPr>
          <w:p w14:paraId="3FCBAB6B" w14:textId="39F27CBE" w:rsidR="00FD5050" w:rsidRPr="006B7C89" w:rsidRDefault="00CB6E93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14:paraId="037BEBE9" w14:textId="3BA91410" w:rsidR="00FD5050" w:rsidRPr="006B7C89" w:rsidRDefault="00CB6E93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44" w:type="dxa"/>
            <w:shd w:val="clear" w:color="auto" w:fill="auto"/>
            <w:noWrap/>
            <w:vAlign w:val="bottom"/>
          </w:tcPr>
          <w:p w14:paraId="4415FA6C" w14:textId="6930EA61" w:rsidR="00FD5050" w:rsidRPr="006B7C89" w:rsidRDefault="00CB6E93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0</w:t>
            </w:r>
          </w:p>
        </w:tc>
      </w:tr>
      <w:tr w:rsidR="008A3F21" w:rsidRPr="006B7C89" w14:paraId="28D4AA4F" w14:textId="77777777" w:rsidTr="006B7C89">
        <w:trPr>
          <w:trHeight w:val="242"/>
        </w:trPr>
        <w:tc>
          <w:tcPr>
            <w:tcW w:w="1615" w:type="dxa"/>
            <w:vMerge w:val="restart"/>
            <w:shd w:val="clear" w:color="auto" w:fill="auto"/>
            <w:noWrap/>
            <w:vAlign w:val="bottom"/>
            <w:hideMark/>
          </w:tcPr>
          <w:p w14:paraId="2B27625F" w14:textId="77777777" w:rsidR="006B7C89" w:rsidRPr="006B7C89" w:rsidRDefault="006B7C89" w:rsidP="006B7C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4923CE42" w14:textId="6B80115F" w:rsidR="008A3F21" w:rsidRPr="006B7C89" w:rsidRDefault="008A3F21" w:rsidP="00447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DAC9529" w14:textId="77777777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0E34845" w14:textId="4CDFA280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A585B02" w14:textId="44CB38C9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AA80A54" w14:textId="2C9D0C1C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1BA137F9" w14:textId="04C63ACA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12ECFDE3" w14:textId="69983716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5</w:t>
            </w:r>
          </w:p>
        </w:tc>
      </w:tr>
      <w:tr w:rsidR="008A3F21" w:rsidRPr="006B7C89" w14:paraId="5247A5B6" w14:textId="77777777" w:rsidTr="006B7C89">
        <w:trPr>
          <w:trHeight w:val="170"/>
        </w:trPr>
        <w:tc>
          <w:tcPr>
            <w:tcW w:w="1615" w:type="dxa"/>
            <w:vMerge/>
            <w:shd w:val="clear" w:color="auto" w:fill="auto"/>
            <w:noWrap/>
            <w:vAlign w:val="bottom"/>
            <w:hideMark/>
          </w:tcPr>
          <w:p w14:paraId="01965F10" w14:textId="77777777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0C98B6F" w14:textId="77777777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EF6D1A7" w14:textId="089FC9CD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DD5DF13" w14:textId="63493D55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0DBC09B" w14:textId="5EAD545C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978D8F1" w14:textId="5D1916CA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3C277F33" w14:textId="2E6682EA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4</w:t>
            </w:r>
          </w:p>
        </w:tc>
      </w:tr>
      <w:tr w:rsidR="008A3F21" w:rsidRPr="006B7C89" w14:paraId="1DF8A0D1" w14:textId="77777777" w:rsidTr="006B7C89">
        <w:trPr>
          <w:trHeight w:val="197"/>
        </w:trPr>
        <w:tc>
          <w:tcPr>
            <w:tcW w:w="1615" w:type="dxa"/>
            <w:vMerge/>
            <w:shd w:val="clear" w:color="auto" w:fill="auto"/>
            <w:noWrap/>
            <w:vAlign w:val="bottom"/>
            <w:hideMark/>
          </w:tcPr>
          <w:p w14:paraId="21AD1D52" w14:textId="77777777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94AA357" w14:textId="77777777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F68FE33" w14:textId="17422F8A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9ECA9D7" w14:textId="1474B4FF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173C899B" w14:textId="29D92507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877B363" w14:textId="6B2681DC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732999A7" w14:textId="103AC2D5" w:rsidR="008A3F21" w:rsidRPr="006B7C89" w:rsidRDefault="008A3F21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</w:t>
            </w:r>
            <w:r w:rsidR="006B7C89" w:rsidRPr="006B7C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A3F21" w:rsidRPr="006B7C89" w14:paraId="5616967D" w14:textId="77777777" w:rsidTr="006B7C89">
        <w:trPr>
          <w:trHeight w:val="26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63E4339" w14:textId="4ACC8BFD" w:rsidR="00512EAC" w:rsidRPr="006B7C89" w:rsidRDefault="001D19BB" w:rsidP="001D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erage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DA5BE9D" w14:textId="42558FF8" w:rsidR="00512EAC" w:rsidRPr="006B7C89" w:rsidRDefault="006B7C89" w:rsidP="00512E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A8E963A" w14:textId="0116D028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.</w:t>
            </w:r>
            <w:r w:rsidR="006B7C89"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B261F64" w14:textId="0ECF1110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708EFD84" w14:textId="55C6E01C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6.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8A0A804" w14:textId="554A7626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.</w:t>
            </w:r>
            <w:r w:rsidR="006B7C89"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065A6D0F" w14:textId="22980986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.1</w:t>
            </w:r>
          </w:p>
        </w:tc>
      </w:tr>
      <w:tr w:rsidR="008A3F21" w:rsidRPr="006B7C89" w14:paraId="5BD84DF8" w14:textId="77777777" w:rsidTr="006B7C89">
        <w:trPr>
          <w:trHeight w:val="26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B982289" w14:textId="5A12CF7D" w:rsidR="00512EAC" w:rsidRPr="006B7C89" w:rsidRDefault="004473D4" w:rsidP="001D1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671B58A" w14:textId="678105EB" w:rsidR="00512EAC" w:rsidRPr="006B7C89" w:rsidRDefault="006B7C89" w:rsidP="00512E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34E4BD1" w14:textId="5D3BE46E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6B7C89"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DBF8537" w14:textId="214F81B9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 w:rsidR="006B7C89"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78" w:type="dxa"/>
            <w:shd w:val="clear" w:color="auto" w:fill="auto"/>
            <w:noWrap/>
            <w:vAlign w:val="bottom"/>
            <w:hideMark/>
          </w:tcPr>
          <w:p w14:paraId="47666539" w14:textId="25829D77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E46182B" w14:textId="01A3D82E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21A0902" w14:textId="3F621FD3" w:rsidR="00512EAC" w:rsidRPr="006B7C89" w:rsidRDefault="00512EAC" w:rsidP="00512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  <w:r w:rsidR="006B7C89" w:rsidRPr="006B7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</w:tbl>
    <w:p w14:paraId="37AAC455" w14:textId="77777777" w:rsidR="00512EAC" w:rsidRDefault="00512EAC" w:rsidP="004770A9">
      <w:pPr>
        <w:rPr>
          <w:b/>
          <w:bCs/>
          <w:color w:val="FF0000"/>
          <w:sz w:val="20"/>
          <w:szCs w:val="2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83514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37E4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22:00Z</dcterms:created>
  <dcterms:modified xsi:type="dcterms:W3CDTF">2024-08-22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